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sz w:val="20"/>
        </w:rPr>
      </w:pPr>
      <w:r>
        <w:rPr>
          <w:b/>
          <w:sz w:val="20"/>
        </w:rPr>
        <w:t>S</w:t>
      </w:r>
      <w:ins w:id="0" w:author="javase" w:date="2015-09-24T15:04:00Z">
        <w:r>
          <w:rPr>
            <w:b/>
            <w:sz w:val="20"/>
          </w:rPr>
          <w:t>1</w:t>
        </w:r>
      </w:ins>
      <w:del w:id="1" w:author="javase" w:date="2015-09-24T15:04:00Z">
        <w:r>
          <w:rPr>
            <w:b/>
            <w:sz w:val="20"/>
          </w:rPr>
          <w:delText>4</w:delText>
        </w:r>
      </w:del>
      <w:r>
        <w:rPr>
          <w:b/>
          <w:sz w:val="20"/>
        </w:rPr>
        <w:t xml:space="preserve"> Table. PIXE results of the chemical compositions (wt%) of the bodies of </w:t>
      </w:r>
      <w:r>
        <w:rPr>
          <w:b/>
          <w:sz w:val="20"/>
          <w:szCs w:val="20"/>
        </w:rPr>
        <w:t>impressed stoneware and proto-porcelain</w:t>
      </w:r>
      <w:r>
        <w:rPr>
          <w:b/>
          <w:sz w:val="20"/>
        </w:rPr>
        <w:t xml:space="preserve"> sherds from 6 kiln sites.</w:t>
      </w:r>
    </w:p>
    <w:tbl>
      <w:tblPr>
        <w:tblW w:w="1162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00"/>
        <w:gridCol w:w="1580"/>
        <w:gridCol w:w="2020"/>
        <w:gridCol w:w="620"/>
        <w:gridCol w:w="580"/>
        <w:gridCol w:w="700"/>
        <w:gridCol w:w="700"/>
        <w:gridCol w:w="580"/>
        <w:gridCol w:w="580"/>
        <w:gridCol w:w="580"/>
        <w:gridCol w:w="580"/>
        <w:gridCol w:w="580"/>
        <w:gridCol w:w="640"/>
        <w:gridCol w:w="800"/>
        <w:gridCol w:w="580"/>
      </w:tblGrid>
      <w:tr>
        <w:trPr>
          <w:tblHeader w:val="true"/>
          <w:trHeight w:val="285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.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ta number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Na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gO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K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O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nO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>O</w:t>
            </w:r>
            <w:r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ln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PT45:1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3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8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PT45:2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6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8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PT45:3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4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8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PT45:4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9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8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PT45:5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5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1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PT45:6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4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3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PT45:7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4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7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PT45:8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7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1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PT47:1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5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4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PT47:2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4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5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PT47:3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9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0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PT47:4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0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PT47:5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2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5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PT47:6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4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7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PT47:7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6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PT47:8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5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5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PT47:9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8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2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T13:1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1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T13:2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2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6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T13:3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6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5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T13:4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6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4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T13:5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6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T13:6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1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T13:7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5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T13:8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7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T13:9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9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2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T13:10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6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T13:15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7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9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T13:16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8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T13:17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3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T13:18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2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T13:19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0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T13:20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4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6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J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G1:1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1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7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G1:2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4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G1:3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2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2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G1:4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3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T4022:1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6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2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T4022:2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1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0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T4028:1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4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T4028:2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7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7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T4042:1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9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9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T4042:2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9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9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T4043:1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1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8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T4044:1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2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6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T4045:1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6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9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T4045:2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2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T4046:1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8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T4046:2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6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T4047:1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0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T4047:2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2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8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T4047:3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4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T4047:4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2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9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T5045:1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2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8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T5045:2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9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3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T5045:3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5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1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T5045:4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9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9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T5045:5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8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1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T5045:6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4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T5045:7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9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8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T5045:8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6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T5045:9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1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9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T5045:10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3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T5045:11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8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5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T5045:12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3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1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T5045:13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8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5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T5045:14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3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9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T5045:15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6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6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T5045:16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6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2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T5045:17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4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T5045:18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8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T5045:19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1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T5045:20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8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3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1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T3036:1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6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T3036:2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3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T3036:3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9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1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T3036:4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8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T3036:5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3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6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T3036:6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5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T3036:7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1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T3036:8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0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T3036:9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9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1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T3036:10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7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T3036:11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3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6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T3036:12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3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T3036:13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2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T3036:14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7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T3036:15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5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T3036:16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3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2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T3036:17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6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T3036:18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0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T3036:19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2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T3036:20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5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2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2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IT3032:1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6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9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IT3032:2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3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0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IT3032:3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9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0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IT3032:4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6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IT3032:5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1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9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IT3032:6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3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7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IT3032:7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2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8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IT3032:8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7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IT3032:9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6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IT3032:10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3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6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IT3032:11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0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IT3032:12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5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IT3032:13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6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8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IT3032:14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7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IT3032:15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0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IT3032:16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3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IT3032:17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4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2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IT3032:18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3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IT3032:19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9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IIIT3032:20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1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S3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CT12:1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8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CT12:2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3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CT12:3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9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CT12:4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2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6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CT12:5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2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CT12:6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3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CT12:7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6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CT12:8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6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3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CT12:9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7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5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CT12:10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1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CT12:11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2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CT12:12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2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CT12:13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2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5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CT12:14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0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CT12:15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9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CT12:16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6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2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CT12:17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8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8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CT12:18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9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2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CT12:19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7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2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CT12:20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3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9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TT3035:1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4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TT3035:2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5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TT3035:3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9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8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TT3035:4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8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0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TT3035:5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1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5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TT3035:6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1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5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TT3035:7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1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TT3035:8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4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3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TT3035:9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4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9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TT3035:10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9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7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TT3035:11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3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TT3035:12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7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TT3035:13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8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TT3035:14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4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0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TT3035:15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6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3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TT3035:16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1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TT3035:17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9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TT3035:18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30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TT3035:19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-porcelain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2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2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ZQ</w:t>
            </w:r>
          </w:p>
        </w:tc>
      </w:tr>
      <w:tr>
        <w:trPr>
          <w:trHeight w:val="285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TT3035:20-B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ressed stoneware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2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ZQ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eastAsia="Calibri" w:cs="Calibri"/>
          <w:sz w:val="20"/>
        </w:rPr>
      </w:pPr>
      <w:r>
        <w:rPr>
          <w:rFonts w:eastAsia="Calibri" w:cs="Calibri"/>
          <w:sz w:val="20"/>
        </w:rPr>
        <w:t xml:space="preserve"> 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Calibri" w:hAnsi="Calibri" w:eastAsia="宋体;SimSun" w:cs="宋体;SimSun"/>
      <w:color w:val="000000"/>
      <w:kern w:val="0"/>
      <w:sz w:val="20"/>
      <w:szCs w:val="20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Calibri" w:hAnsi="Calibri" w:eastAsia="宋体;SimSun" w:cs="宋体;SimSun"/>
      <w:color w:val="000000"/>
      <w:kern w:val="0"/>
      <w:sz w:val="20"/>
      <w:szCs w:val="20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Calibri" w:hAnsi="Calibri" w:eastAsia="宋体;SimSun" w:cs="宋体;SimSun"/>
      <w:color w:val="000000"/>
      <w:kern w:val="0"/>
      <w:sz w:val="20"/>
      <w:szCs w:val="20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0"/>
      <w:szCs w:val="20"/>
    </w:rPr>
  </w:style>
  <w:style w:type="paragraph" w:styleId="Xl63">
    <w:name w:val="xl6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Calibri" w:hAnsi="Calibri" w:eastAsia="宋体;SimSun" w:cs="宋体;SimSun"/>
      <w:kern w:val="0"/>
      <w:sz w:val="20"/>
      <w:szCs w:val="20"/>
    </w:rPr>
  </w:style>
  <w:style w:type="paragraph" w:styleId="Xl64">
    <w:name w:val="xl6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ascii="Calibri" w:hAnsi="Calibri" w:eastAsia="宋体;SimSun" w:cs="宋体;SimSun"/>
      <w:kern w:val="0"/>
      <w:sz w:val="20"/>
      <w:szCs w:val="20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ascii="Calibri" w:hAnsi="Calibri" w:eastAsia="宋体;SimSun" w:cs="宋体;SimSun"/>
      <w:kern w:val="0"/>
      <w:sz w:val="20"/>
      <w:szCs w:val="20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  <w:textAlignment w:val="center"/>
    </w:pPr>
    <w:rPr>
      <w:rFonts w:ascii="Calibri" w:hAnsi="Calibri" w:eastAsia="宋体;SimSun" w:cs="宋体;SimSun"/>
      <w:kern w:val="0"/>
      <w:sz w:val="20"/>
      <w:szCs w:val="20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ascii="Calibri" w:hAnsi="Calibri" w:eastAsia="宋体;SimSun" w:cs="宋体;SimSun"/>
      <w:kern w:val="0"/>
      <w:sz w:val="20"/>
      <w:szCs w:val="20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  <w:textAlignment w:val="center"/>
    </w:pPr>
    <w:rPr>
      <w:rFonts w:ascii="Calibri" w:hAnsi="Calibri" w:eastAsia="宋体;SimSun" w:cs="宋体;SimSun"/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ascii="Calibri" w:hAnsi="Calibri" w:eastAsia="宋体;SimSun" w:cs="宋体;SimSun"/>
      <w:color w:val="000000"/>
      <w:kern w:val="0"/>
      <w:sz w:val="20"/>
      <w:szCs w:val="20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Calibri" w:hAnsi="Calibri" w:eastAsia="宋体;SimSun" w:cs="宋体;SimSun"/>
      <w:kern w:val="0"/>
      <w:sz w:val="20"/>
      <w:szCs w:val="20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Calibri" w:hAnsi="Calibri" w:eastAsia="宋体;SimSun" w:cs="宋体;SimSun"/>
      <w:kern w:val="0"/>
      <w:sz w:val="20"/>
      <w:szCs w:val="20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center"/>
    </w:pPr>
    <w:rPr>
      <w:rFonts w:ascii="Calibri" w:hAnsi="Calibri" w:eastAsia="宋体;SimSun" w:cs="宋体;SimSun"/>
      <w:kern w:val="0"/>
      <w:sz w:val="20"/>
      <w:szCs w:val="20"/>
    </w:rPr>
  </w:style>
  <w:style w:type="paragraph" w:styleId="Xl73">
    <w:name w:val="xl73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7T12:00:00Z</dcterms:created>
  <dc:creator>javase</dc:creator>
  <dc:description/>
  <cp:keywords/>
  <dc:language>en-US</dc:language>
  <cp:lastModifiedBy>javase</cp:lastModifiedBy>
  <dcterms:modified xsi:type="dcterms:W3CDTF">2015-09-24T07:05:00Z</dcterms:modified>
  <cp:revision>8</cp:revision>
  <dc:subject/>
  <dc:title/>
</cp:coreProperties>
</file>